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6363A" w14:textId="42B1722E" w:rsidR="009E5903" w:rsidRPr="00F54ADD" w:rsidRDefault="009E5903" w:rsidP="009E5903">
      <w:pPr>
        <w:spacing w:line="276" w:lineRule="auto"/>
        <w:jc w:val="both"/>
      </w:pPr>
      <w:r w:rsidRPr="00CA2224">
        <w:rPr>
          <w:b/>
          <w:bCs/>
        </w:rPr>
        <w:t>Figure S2</w:t>
      </w:r>
      <w:r w:rsidRPr="005C2B66">
        <w:t xml:space="preserve">: PCA of all four datasets relative to each other, and distinguishing between healthy and </w:t>
      </w:r>
      <w:r w:rsidRPr="00CA2224">
        <w:rPr>
          <w:i/>
          <w:iCs/>
        </w:rPr>
        <w:t>C</w:t>
      </w:r>
      <w:r w:rsidRPr="005C2B66">
        <w:t>Las-exposed bio</w:t>
      </w:r>
      <w:r w:rsidR="00664E38">
        <w:t>logical</w:t>
      </w:r>
      <w:bookmarkStart w:id="0" w:name="_GoBack"/>
      <w:bookmarkEnd w:id="0"/>
      <w:r w:rsidRPr="005C2B66">
        <w:t xml:space="preserve"> replicates.</w:t>
      </w:r>
    </w:p>
    <w:p w14:paraId="284B2C6F" w14:textId="77777777" w:rsidR="009E5903" w:rsidRDefault="009E5903" w:rsidP="009E5903">
      <w:r>
        <w:rPr>
          <w:noProof/>
        </w:rPr>
        <w:drawing>
          <wp:inline distT="0" distB="0" distL="0" distR="0" wp14:anchorId="66F46C9F" wp14:editId="49F808D8">
            <wp:extent cx="5943600" cy="764159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69E74" w14:textId="77777777" w:rsidR="00C50582" w:rsidRDefault="00664E38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03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4E38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9E5903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38C72"/>
  <w15:chartTrackingRefBased/>
  <w15:docId w15:val="{10480904-91DC-5E49-9292-62219E56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9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ichelle L. Heck</cp:lastModifiedBy>
  <cp:revision>2</cp:revision>
  <dcterms:created xsi:type="dcterms:W3CDTF">2021-09-16T09:16:00Z</dcterms:created>
  <dcterms:modified xsi:type="dcterms:W3CDTF">2021-09-19T14:03:00Z</dcterms:modified>
</cp:coreProperties>
</file>